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3CB" w:rsidRPr="00D438DE" w:rsidRDefault="008C1434" w:rsidP="00A4169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</w:t>
      </w:r>
      <w:r w:rsidR="008D53CB" w:rsidRPr="00D438DE">
        <w:rPr>
          <w:rFonts w:ascii="Times New Roman" w:hAnsi="Times New Roman" w:cs="Times New Roman"/>
          <w:b/>
          <w:sz w:val="24"/>
          <w:szCs w:val="24"/>
          <w:lang w:val="en-GB"/>
        </w:rPr>
        <w:t>y Table 1</w:t>
      </w:r>
      <w:r w:rsidR="008D53CB" w:rsidRPr="00D438DE">
        <w:rPr>
          <w:rFonts w:ascii="Times New Roman" w:hAnsi="Times New Roman" w:cs="Times New Roman"/>
          <w:sz w:val="24"/>
          <w:szCs w:val="24"/>
          <w:lang w:val="en-GB"/>
        </w:rPr>
        <w:t xml:space="preserve">. Adolescent and Young Adult </w:t>
      </w:r>
      <w:proofErr w:type="spellStart"/>
      <w:r w:rsidR="008D53CB" w:rsidRPr="00D438DE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8D53CB" w:rsidRPr="00D438DE">
        <w:rPr>
          <w:rFonts w:ascii="Times New Roman" w:hAnsi="Times New Roman" w:cs="Times New Roman"/>
          <w:sz w:val="24"/>
          <w:szCs w:val="24"/>
          <w:lang w:val="en-GB"/>
        </w:rPr>
        <w:t xml:space="preserve"> List</w:t>
      </w:r>
      <w:r w:rsidR="00E853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D53CB" w:rsidRPr="00D438DE" w:rsidRDefault="008D53CB" w:rsidP="00A4169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page" w:horzAnchor="margin" w:tblpX="-289" w:tblpY="1861"/>
        <w:tblW w:w="10485" w:type="dxa"/>
        <w:tblLook w:val="04A0" w:firstRow="1" w:lastRow="0" w:firstColumn="1" w:lastColumn="0" w:noHBand="0" w:noVBand="1"/>
      </w:tblPr>
      <w:tblGrid>
        <w:gridCol w:w="4620"/>
        <w:gridCol w:w="5865"/>
      </w:tblGrid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D438DE" w:rsidRDefault="008D53CB" w:rsidP="008D5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3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tic</w:t>
            </w:r>
            <w:proofErr w:type="spellEnd"/>
            <w:r w:rsidRPr="00D43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43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D438DE" w:rsidRDefault="008D53CB" w:rsidP="008D53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3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CD-10 </w:t>
            </w:r>
            <w:proofErr w:type="spellStart"/>
            <w:r w:rsidRPr="00D438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ography</w:t>
            </w:r>
            <w:proofErr w:type="spellEnd"/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345A8">
              <w:rPr>
                <w:rFonts w:ascii="Times New Roman" w:hAnsi="Times New Roman" w:cs="Times New Roman"/>
                <w:lang w:val="en-GB"/>
              </w:rPr>
              <w:t>Leukemias</w:t>
            </w:r>
            <w:proofErr w:type="spellEnd"/>
            <w:r w:rsidRPr="00E345A8">
              <w:rPr>
                <w:rFonts w:ascii="Times New Roman" w:hAnsi="Times New Roman" w:cs="Times New Roman"/>
                <w:lang w:val="en-GB"/>
              </w:rPr>
              <w:t>, myeloproliferative diseases, and myelodysplastic diseases</w:t>
            </w:r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91-C95, D45-D47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Lymphomas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345A8">
              <w:rPr>
                <w:rFonts w:ascii="Times New Roman" w:hAnsi="Times New Roman" w:cs="Times New Roman"/>
              </w:rPr>
              <w:t>reticuloendothelial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neoplasm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81-C86, C88, C90, C96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  <w:lang w:val="en-GB"/>
              </w:rPr>
            </w:pPr>
            <w:r w:rsidRPr="00E345A8">
              <w:rPr>
                <w:rFonts w:ascii="Times New Roman" w:hAnsi="Times New Roman" w:cs="Times New Roman"/>
                <w:lang w:val="en-GB"/>
              </w:rPr>
              <w:t xml:space="preserve">CNS and miscellaneous intracranial and </w:t>
            </w:r>
            <w:proofErr w:type="spellStart"/>
            <w:r w:rsidRPr="00E345A8">
              <w:rPr>
                <w:rFonts w:ascii="Times New Roman" w:hAnsi="Times New Roman" w:cs="Times New Roman"/>
                <w:lang w:val="en-GB"/>
              </w:rPr>
              <w:t>intraspinal</w:t>
            </w:r>
            <w:proofErr w:type="spellEnd"/>
            <w:r w:rsidRPr="00E345A8">
              <w:rPr>
                <w:rFonts w:ascii="Times New Roman" w:hAnsi="Times New Roman" w:cs="Times New Roman"/>
                <w:lang w:val="en-GB"/>
              </w:rPr>
              <w:t xml:space="preserve"> neoplasms</w:t>
            </w:r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49, C64, C70-C72, C75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Neuroblastoma</w:t>
            </w:r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30, C41, C47-C49, C71, C72, C74-C76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Malignant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bone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31, C40, C41, C49, C71, C72, C75, C76, C80</w:t>
            </w:r>
          </w:p>
        </w:tc>
      </w:tr>
      <w:tr w:rsidR="008D53CB" w:rsidRPr="00E853DC" w:rsidTr="008D53CB">
        <w:trPr>
          <w:trHeight w:val="6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  <w:lang w:val="en-GB"/>
              </w:rPr>
            </w:pPr>
            <w:r w:rsidRPr="00E345A8">
              <w:rPr>
                <w:rFonts w:ascii="Times New Roman" w:hAnsi="Times New Roman" w:cs="Times New Roman"/>
                <w:lang w:val="en-GB"/>
              </w:rPr>
              <w:t xml:space="preserve">Soft tissue and other </w:t>
            </w:r>
            <w:proofErr w:type="spellStart"/>
            <w:r w:rsidRPr="00E345A8">
              <w:rPr>
                <w:rFonts w:ascii="Times New Roman" w:hAnsi="Times New Roman" w:cs="Times New Roman"/>
                <w:lang w:val="en-GB"/>
              </w:rPr>
              <w:t>extraosseous</w:t>
            </w:r>
            <w:proofErr w:type="spellEnd"/>
            <w:r w:rsidRPr="00E345A8">
              <w:rPr>
                <w:rFonts w:ascii="Times New Roman" w:hAnsi="Times New Roman" w:cs="Times New Roman"/>
                <w:lang w:val="en-GB"/>
              </w:rPr>
              <w:t xml:space="preserve"> sarcomas</w:t>
            </w:r>
          </w:p>
        </w:tc>
        <w:tc>
          <w:tcPr>
            <w:tcW w:w="5865" w:type="dxa"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  <w:lang w:val="en-GB"/>
              </w:rPr>
            </w:pPr>
            <w:r w:rsidRPr="00E345A8">
              <w:rPr>
                <w:rFonts w:ascii="Times New Roman" w:hAnsi="Times New Roman" w:cs="Times New Roman"/>
                <w:lang w:val="en-GB"/>
              </w:rPr>
              <w:t>C02, C03, C05-C08, C13, C16-C18, C20, C22, C26, C30-C32, C34, C38, C40, C41, C44, C46-C57, C60, C62-C65, C67-C72, C80</w:t>
            </w:r>
          </w:p>
        </w:tc>
      </w:tr>
      <w:tr w:rsidR="008D53CB" w:rsidRPr="00E853DC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  <w:lang w:val="en-GB"/>
              </w:rPr>
            </w:pPr>
            <w:r w:rsidRPr="00E345A8">
              <w:rPr>
                <w:rFonts w:ascii="Times New Roman" w:hAnsi="Times New Roman" w:cs="Times New Roman"/>
                <w:lang w:val="en-GB"/>
              </w:rPr>
              <w:t xml:space="preserve">Germ cell and trophoblastic </w:t>
            </w:r>
            <w:proofErr w:type="spellStart"/>
            <w:r w:rsidRPr="00E345A8">
              <w:rPr>
                <w:rFonts w:ascii="Times New Roman" w:hAnsi="Times New Roman" w:cs="Times New Roman"/>
                <w:lang w:val="en-GB"/>
              </w:rPr>
              <w:t>tumors</w:t>
            </w:r>
            <w:proofErr w:type="spellEnd"/>
            <w:r w:rsidRPr="00E345A8">
              <w:rPr>
                <w:rFonts w:ascii="Times New Roman" w:hAnsi="Times New Roman" w:cs="Times New Roman"/>
                <w:lang w:val="en-GB"/>
              </w:rPr>
              <w:t xml:space="preserve"> (excluding gonadal carcinomas)</w:t>
            </w:r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  <w:lang w:val="en-GB"/>
              </w:rPr>
            </w:pPr>
            <w:r w:rsidRPr="00E345A8">
              <w:rPr>
                <w:rFonts w:ascii="Times New Roman" w:hAnsi="Times New Roman" w:cs="Times New Roman"/>
                <w:lang w:val="en-GB"/>
              </w:rPr>
              <w:t>C37, C38, C48, C49, C53-C58, C61-C64,  C68, C71, C75, C80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Malignant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melanoma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43, C51, C60, C69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Mesothelioma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45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Thymic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37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Eye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44, C69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  <w:lang w:val="en-GB"/>
              </w:rPr>
            </w:pPr>
            <w:r w:rsidRPr="00E345A8">
              <w:rPr>
                <w:rFonts w:ascii="Times New Roman" w:hAnsi="Times New Roman" w:cs="Times New Roman"/>
                <w:lang w:val="en-GB"/>
              </w:rPr>
              <w:t xml:space="preserve">Thyroid and other endocrine glands </w:t>
            </w:r>
            <w:proofErr w:type="spellStart"/>
            <w:r w:rsidRPr="00E345A8">
              <w:rPr>
                <w:rFonts w:ascii="Times New Roman" w:hAnsi="Times New Roman" w:cs="Times New Roman"/>
                <w:lang w:val="en-GB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73-C75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Breast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50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 xml:space="preserve">Digestive </w:t>
            </w:r>
            <w:proofErr w:type="spellStart"/>
            <w:r w:rsidRPr="00E345A8">
              <w:rPr>
                <w:rFonts w:ascii="Times New Roman" w:hAnsi="Times New Roman" w:cs="Times New Roman"/>
              </w:rPr>
              <w:t>organs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15-C26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 xml:space="preserve">Male </w:t>
            </w:r>
            <w:proofErr w:type="spellStart"/>
            <w:r w:rsidRPr="00E345A8">
              <w:rPr>
                <w:rFonts w:ascii="Times New Roman" w:hAnsi="Times New Roman" w:cs="Times New Roman"/>
              </w:rPr>
              <w:t>genital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ract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60-C63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Female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genital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ract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51-C58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Urinary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ract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64-C68, C75, D09, D41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 xml:space="preserve">Head and </w:t>
            </w:r>
            <w:proofErr w:type="spellStart"/>
            <w:r w:rsidRPr="00E345A8">
              <w:rPr>
                <w:rFonts w:ascii="Times New Roman" w:hAnsi="Times New Roman" w:cs="Times New Roman"/>
              </w:rPr>
              <w:t>Neck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00-C14, C30-C32, C44,C76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Lung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and trachea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33, C34, C44</w:t>
            </w:r>
          </w:p>
        </w:tc>
      </w:tr>
      <w:tr w:rsidR="008D53CB" w:rsidRPr="00D438DE" w:rsidTr="008D53CB">
        <w:trPr>
          <w:trHeight w:val="300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Retroperitoneum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345A8">
              <w:rPr>
                <w:rFonts w:ascii="Times New Roman" w:hAnsi="Times New Roman" w:cs="Times New Roman"/>
              </w:rPr>
              <w:t>peritoneum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48</w:t>
            </w:r>
          </w:p>
        </w:tc>
      </w:tr>
      <w:tr w:rsidR="008D53CB" w:rsidRPr="00D438DE" w:rsidTr="008D53CB">
        <w:trPr>
          <w:trHeight w:val="408"/>
        </w:trPr>
        <w:tc>
          <w:tcPr>
            <w:tcW w:w="4620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proofErr w:type="spellStart"/>
            <w:r w:rsidRPr="00E345A8">
              <w:rPr>
                <w:rFonts w:ascii="Times New Roman" w:hAnsi="Times New Roman" w:cs="Times New Roman"/>
              </w:rPr>
              <w:t>Other</w:t>
            </w:r>
            <w:proofErr w:type="spellEnd"/>
            <w:r w:rsidRPr="00E345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345A8">
              <w:rPr>
                <w:rFonts w:ascii="Times New Roman" w:hAnsi="Times New Roman" w:cs="Times New Roman"/>
              </w:rPr>
              <w:t>cancers</w:t>
            </w:r>
            <w:proofErr w:type="spellEnd"/>
          </w:p>
        </w:tc>
        <w:tc>
          <w:tcPr>
            <w:tcW w:w="5865" w:type="dxa"/>
            <w:noWrap/>
            <w:hideMark/>
          </w:tcPr>
          <w:p w:rsidR="008D53CB" w:rsidRPr="00E345A8" w:rsidRDefault="008D53CB" w:rsidP="008D53CB">
            <w:pPr>
              <w:rPr>
                <w:rFonts w:ascii="Times New Roman" w:hAnsi="Times New Roman" w:cs="Times New Roman"/>
              </w:rPr>
            </w:pPr>
            <w:r w:rsidRPr="00E345A8">
              <w:rPr>
                <w:rFonts w:ascii="Times New Roman" w:hAnsi="Times New Roman" w:cs="Times New Roman"/>
              </w:rPr>
              <w:t>C16-C18, C20, C25, C26, C38,C39,C44, C47, C48, C56, C76, C77, C80</w:t>
            </w:r>
          </w:p>
        </w:tc>
      </w:tr>
    </w:tbl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Default="008D53CB" w:rsidP="00A4169C">
      <w:pPr>
        <w:rPr>
          <w:b/>
        </w:rPr>
      </w:pPr>
    </w:p>
    <w:p w:rsidR="008D53CB" w:rsidRPr="008D53CB" w:rsidRDefault="008D53CB" w:rsidP="00A4169C">
      <w:pPr>
        <w:rPr>
          <w:b/>
        </w:rPr>
      </w:pPr>
      <w:r>
        <w:rPr>
          <w:b/>
        </w:rPr>
        <w:br w:type="page"/>
      </w:r>
    </w:p>
    <w:p w:rsidR="00A4169C" w:rsidRPr="00D438DE" w:rsidRDefault="00A4169C" w:rsidP="00A4169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8D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.</w:t>
      </w:r>
      <w:r w:rsidRPr="00D438DE">
        <w:rPr>
          <w:rFonts w:ascii="Times New Roman" w:hAnsi="Times New Roman" w:cs="Times New Roman"/>
          <w:sz w:val="24"/>
          <w:szCs w:val="24"/>
          <w:lang w:val="en-GB"/>
        </w:rPr>
        <w:t xml:space="preserve"> Patient characteristics at first diagnosis. Age 15-19</w:t>
      </w:r>
      <w:r w:rsidR="00E853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412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2"/>
        <w:gridCol w:w="830"/>
        <w:gridCol w:w="1125"/>
        <w:gridCol w:w="580"/>
        <w:gridCol w:w="1196"/>
        <w:gridCol w:w="1014"/>
        <w:gridCol w:w="891"/>
        <w:gridCol w:w="1128"/>
        <w:gridCol w:w="983"/>
        <w:gridCol w:w="992"/>
        <w:gridCol w:w="983"/>
      </w:tblGrid>
      <w:tr w:rsidR="00A4169C" w:rsidRPr="00D438DE" w:rsidTr="008D53CB">
        <w:trPr>
          <w:trHeight w:val="300"/>
        </w:trPr>
        <w:tc>
          <w:tcPr>
            <w:tcW w:w="18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67" w:type="pct"/>
            <w:gridSpan w:val="3"/>
            <w:tcBorders>
              <w:top w:val="single" w:sz="4" w:space="0" w:color="auto"/>
              <w:bottom w:val="nil"/>
            </w:tcBorders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 (112)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bottom"/>
          </w:tcPr>
          <w:p w:rsidR="00A4169C" w:rsidRPr="00D438DE" w:rsidRDefault="00A4169C" w:rsidP="008D53CB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Total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erson years</w:t>
            </w: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ean (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u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Alive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Unknown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ancer deaths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on cancer deaths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ost to follow-up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center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Overall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17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,761·7</w:t>
            </w:r>
          </w:p>
        </w:tc>
        <w:tc>
          <w:tcPr>
            <w:tcW w:w="186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013 (95·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2 (3·5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10·7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1 (81·3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8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8 (1·5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ex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le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66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,586·4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68 (94·2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5 (3·9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10·8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 (81·5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7·7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 (1·9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Female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0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,175·3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45 (95·8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 (3·1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0·6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 (80·8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8·5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1·1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of diagnosi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76-198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621·4</w:t>
            </w:r>
          </w:p>
        </w:tc>
        <w:tc>
          <w:tcPr>
            <w:tcW w:w="186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 (79·4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14·7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20·0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7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5·9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86-199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9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,437·4</w:t>
            </w:r>
          </w:p>
        </w:tc>
        <w:tc>
          <w:tcPr>
            <w:tcW w:w="186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·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7 (90·1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 (8·2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6·1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 (87·8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6·1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1·7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96-200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7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,229·4</w:t>
            </w:r>
          </w:p>
        </w:tc>
        <w:tc>
          <w:tcPr>
            <w:tcW w:w="186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11 (94·8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 (3·2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15·8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 (76·3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7·9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 (2·0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06-201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33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473·5</w:t>
            </w:r>
          </w:p>
        </w:tc>
        <w:tc>
          <w:tcPr>
            <w:tcW w:w="186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·6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311 (98·1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1·1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6·7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8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3·3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 (0·8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irst primary neoplasm type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eukemia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, myeloproliferative diseases, and myelodysplastic disease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342·8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2 (95·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4·4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7·7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 (84·6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7·7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0·7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ymphomas and reticuloendothelial neoplasm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2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238·0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66 (94·9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 (3·8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16·3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 (72·1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1·6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 (1·3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CNS and miscellaneous intracranial and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intraspinal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neoplasm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82·2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·4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9 (88·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10·2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6·3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93·3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·3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Neuroblastoma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·9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83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6·7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0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ignant bone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340·6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·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3 (91·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4·8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28·6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57·1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4·3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3·5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Soft tissue and other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xtraosseou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sarcoma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351·5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2 (92·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4·9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10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2·4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Germ cell and trophoblastic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excluding gonadal carcinomas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041·8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5 (96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1.7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83·3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6·7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2·0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lignant melanoma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68·3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4 (96·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2·5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0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·0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esotheliomas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·5</w:t>
            </w:r>
          </w:p>
        </w:tc>
        <w:tc>
          <w:tcPr>
            <w:tcW w:w="186" w:type="pct"/>
            <w:tcBorders>
              <w:bottom w:val="nil"/>
            </w:tcBorders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·5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00)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hymic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·4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50·0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50·0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Eye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·3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·8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100)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top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Thyroid and other endocrine glands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1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769·8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3 (97·6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0·5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0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1·9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Breas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8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·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33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33·3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0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33·3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Digestive organs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5·3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 (88·1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9·5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10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2·4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e genital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9·9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·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 (10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A4169C" w:rsidRPr="00D438DE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Female genital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4·9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·0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 (93·8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6·3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5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5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A4169C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Urinary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51·4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8 (98·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·0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00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·0)</w:t>
            </w:r>
          </w:p>
        </w:tc>
      </w:tr>
      <w:tr w:rsidR="00A4169C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Head and Neck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65·7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5 (96·2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3·9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100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A4169C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Lung and trachea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2·6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10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A4169C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etroperitoneum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and peritoneum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·0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- 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</w:tr>
      <w:tr w:rsidR="00A4169C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Other cancer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5·7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·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10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A4169C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from diagnosi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A4169C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-1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1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,433·0</w:t>
            </w:r>
          </w:p>
        </w:tc>
        <w:tc>
          <w:tcPr>
            <w:tcW w:w="186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15 (93·6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5 (5·0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9·3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3 (84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5 (6·7) 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1·5)</w:t>
            </w:r>
          </w:p>
        </w:tc>
      </w:tr>
      <w:tr w:rsidR="00A4169C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-2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3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,732·8</w:t>
            </w:r>
          </w:p>
        </w:tc>
        <w:tc>
          <w:tcPr>
            <w:tcW w:w="186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97 (96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2·2)</w:t>
            </w:r>
          </w:p>
        </w:tc>
        <w:tc>
          <w:tcPr>
            <w:tcW w:w="28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12·0)</w:t>
            </w:r>
          </w:p>
        </w:tc>
        <w:tc>
          <w:tcPr>
            <w:tcW w:w="367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 (80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8·0)</w:t>
            </w:r>
          </w:p>
        </w:tc>
        <w:tc>
          <w:tcPr>
            <w:tcW w:w="320" w:type="pct"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 (1·5)</w:t>
            </w:r>
          </w:p>
        </w:tc>
      </w:tr>
      <w:tr w:rsidR="00A4169C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-30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7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513·0</w:t>
            </w:r>
          </w:p>
        </w:tc>
        <w:tc>
          <w:tcPr>
            <w:tcW w:w="186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6 (95·8)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2·4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6·7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66·7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6·7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1·8)</w:t>
            </w:r>
          </w:p>
        </w:tc>
      </w:tr>
      <w:tr w:rsidR="00A4169C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-40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2·9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100)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A4169C" w:rsidRPr="00E703DA" w:rsidRDefault="00A4169C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</w:tbl>
    <w:p w:rsidR="008D53CB" w:rsidRPr="00E703DA" w:rsidRDefault="008D53CB" w:rsidP="00CC7C29">
      <w:pPr>
        <w:rPr>
          <w:rFonts w:ascii="Times New Roman" w:hAnsi="Times New Roman" w:cs="Times New Roman"/>
          <w:b/>
        </w:rPr>
      </w:pPr>
    </w:p>
    <w:p w:rsidR="00A4169C" w:rsidRDefault="008D53CB" w:rsidP="00CC7C29">
      <w:pPr>
        <w:rPr>
          <w:b/>
        </w:rPr>
      </w:pPr>
      <w:r>
        <w:rPr>
          <w:b/>
        </w:rPr>
        <w:br w:type="page"/>
      </w:r>
    </w:p>
    <w:p w:rsidR="00CC7C29" w:rsidRPr="00D438DE" w:rsidRDefault="00092C14" w:rsidP="00CC7C2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8DE">
        <w:rPr>
          <w:rFonts w:ascii="Times New Roman" w:hAnsi="Times New Roman" w:cs="Times New Roman"/>
          <w:b/>
          <w:sz w:val="24"/>
          <w:szCs w:val="24"/>
          <w:lang w:val="en-GB"/>
        </w:rPr>
        <w:t>Supplementary Table 3</w:t>
      </w:r>
      <w:r w:rsidR="00CC7C29" w:rsidRPr="00D438D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C7C29" w:rsidRPr="00D438DE">
        <w:rPr>
          <w:rFonts w:ascii="Times New Roman" w:hAnsi="Times New Roman" w:cs="Times New Roman"/>
          <w:sz w:val="24"/>
          <w:szCs w:val="24"/>
          <w:lang w:val="en-GB"/>
        </w:rPr>
        <w:t xml:space="preserve"> Patient characteristics at first diagnosis</w:t>
      </w:r>
      <w:r w:rsidR="00880DAA" w:rsidRPr="00D438DE">
        <w:rPr>
          <w:rFonts w:ascii="Times New Roman" w:hAnsi="Times New Roman" w:cs="Times New Roman"/>
          <w:sz w:val="24"/>
          <w:szCs w:val="24"/>
          <w:lang w:val="en-GB"/>
        </w:rPr>
        <w:t>. Age 20-2</w:t>
      </w:r>
      <w:r w:rsidR="000A3AC1" w:rsidRPr="00D438DE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E853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412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2"/>
        <w:gridCol w:w="830"/>
        <w:gridCol w:w="1125"/>
        <w:gridCol w:w="580"/>
        <w:gridCol w:w="1196"/>
        <w:gridCol w:w="1014"/>
        <w:gridCol w:w="891"/>
        <w:gridCol w:w="1128"/>
        <w:gridCol w:w="983"/>
        <w:gridCol w:w="992"/>
        <w:gridCol w:w="983"/>
      </w:tblGrid>
      <w:tr w:rsidR="00CA2B9E" w:rsidRPr="00E703DA" w:rsidTr="00CA2B9E">
        <w:trPr>
          <w:trHeight w:val="300"/>
        </w:trPr>
        <w:tc>
          <w:tcPr>
            <w:tcW w:w="18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2B9E" w:rsidRPr="00E703DA" w:rsidRDefault="00CA2B9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2B9E" w:rsidRPr="00E703DA" w:rsidRDefault="00CA2B9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2B9E" w:rsidRPr="00E703DA" w:rsidRDefault="00CA2B9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  <w:vAlign w:val="bottom"/>
          </w:tcPr>
          <w:p w:rsidR="00CA2B9E" w:rsidRPr="00E703DA" w:rsidRDefault="00CA2B9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2B9E" w:rsidRPr="00E703DA" w:rsidRDefault="00CA2B9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A2B9E" w:rsidRPr="00E703DA" w:rsidRDefault="00CA2B9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67" w:type="pct"/>
            <w:gridSpan w:val="3"/>
            <w:tcBorders>
              <w:top w:val="single" w:sz="4" w:space="0" w:color="auto"/>
              <w:bottom w:val="nil"/>
            </w:tcBorders>
          </w:tcPr>
          <w:p w:rsidR="00CA2B9E" w:rsidRPr="00E703DA" w:rsidRDefault="00CA2B9E" w:rsidP="00AE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 (</w:t>
            </w:r>
            <w:r w:rsidR="00AE1CA6"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751</w:t>
            </w: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</w:tcPr>
          <w:p w:rsidR="00CA2B9E" w:rsidRPr="00E703DA" w:rsidRDefault="00CA2B9E" w:rsidP="000B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bottom"/>
          </w:tcPr>
          <w:p w:rsidR="00CA2B9E" w:rsidRPr="00E703DA" w:rsidRDefault="00CA2B9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537F1C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Total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erson years</w:t>
            </w: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ean (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u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Alive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Unknown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ancer deaths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on cancer deaths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ost to follow-up</w:t>
            </w:r>
          </w:p>
        </w:tc>
      </w:tr>
      <w:tr w:rsidR="00537F1C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center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</w:tr>
      <w:tr w:rsidR="00880DAA" w:rsidRPr="00E703DA" w:rsidTr="00EA2607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0DAA" w:rsidRPr="00E703DA" w:rsidRDefault="00880DAA" w:rsidP="00880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Overall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80DAA" w:rsidRPr="00E703DA" w:rsidRDefault="00880DAA" w:rsidP="0088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,02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80DAA" w:rsidRPr="00E703DA" w:rsidRDefault="00880DAA" w:rsidP="0088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6,03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186" w:type="pct"/>
            <w:vAlign w:val="bottom"/>
          </w:tcPr>
          <w:p w:rsidR="00880DAA" w:rsidRPr="00E703DA" w:rsidRDefault="00880DAA" w:rsidP="0088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80DAA" w:rsidRPr="00E703DA" w:rsidRDefault="00880DAA" w:rsidP="0088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,947 (9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80DAA" w:rsidRPr="00E703DA" w:rsidRDefault="00880DAA" w:rsidP="0088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51 (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280" w:type="pct"/>
            <w:vAlign w:val="bottom"/>
          </w:tcPr>
          <w:p w:rsidR="00880DAA" w:rsidRPr="00E703DA" w:rsidRDefault="00880DAA" w:rsidP="0088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9 (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  <w:tc>
          <w:tcPr>
            <w:tcW w:w="367" w:type="pct"/>
            <w:vAlign w:val="bottom"/>
          </w:tcPr>
          <w:p w:rsidR="00880DAA" w:rsidRPr="00E703DA" w:rsidRDefault="00880DAA" w:rsidP="0088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0 (7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  <w:tc>
          <w:tcPr>
            <w:tcW w:w="320" w:type="pct"/>
            <w:vAlign w:val="bottom"/>
          </w:tcPr>
          <w:p w:rsidR="00880DAA" w:rsidRPr="00E703DA" w:rsidRDefault="00880DAA" w:rsidP="0088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2 (1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)</w:t>
            </w:r>
          </w:p>
        </w:tc>
        <w:tc>
          <w:tcPr>
            <w:tcW w:w="320" w:type="pct"/>
            <w:vAlign w:val="bottom"/>
          </w:tcPr>
          <w:p w:rsidR="00880DAA" w:rsidRPr="00E703DA" w:rsidRDefault="00880DAA" w:rsidP="00880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4 (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</w:tr>
      <w:tr w:rsidR="00537F1C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ex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537F1C" w:rsidRPr="00E703DA" w:rsidTr="00904BD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le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AE1CA6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16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AE1CA6" w:rsidP="000B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,98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537F1C" w:rsidRPr="00E703DA" w:rsidRDefault="00AE1CA6" w:rsidP="00AE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AE1CA6" w:rsidP="00B523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648 (9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AE1CA6" w:rsidP="00AE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2 (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537F1C" w:rsidRPr="00E703DA" w:rsidRDefault="00AE1CA6" w:rsidP="00AE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="002D0BA1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537F1C" w:rsidRPr="00E703DA" w:rsidRDefault="00AE1CA6" w:rsidP="002D0B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0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AE1CA6" w:rsidP="00AE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7</w:t>
            </w:r>
            <w:r w:rsidR="002D0BA1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AE1CA6" w:rsidP="00AE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8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537F1C" w:rsidRPr="00E703DA" w:rsidTr="00904BD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Female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AE1CA6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85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AE1CA6" w:rsidP="000B7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1,04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537F1C" w:rsidRPr="00E703DA" w:rsidRDefault="00AE1CA6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AE1CA6" w:rsidP="00AE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299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9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AE1CA6" w:rsidP="00AE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9</w:t>
            </w:r>
            <w:r w:rsidR="00B523F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537F1C" w:rsidRPr="00E703DA" w:rsidRDefault="00AE1CA6" w:rsidP="00AE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 (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537F1C" w:rsidRPr="00E703DA" w:rsidRDefault="002D0BA1" w:rsidP="00AE1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AE1CA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="00AE1CA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AE1CA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AE1CA6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 (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B523F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AE1CA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AE1CA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AE1CA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537F1C" w:rsidRPr="00E703DA" w:rsidTr="00FD0583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of diagnosi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186" w:type="pct"/>
            <w:shd w:val="clear" w:color="auto" w:fill="auto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shd w:val="clear" w:color="auto" w:fill="auto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537F1C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76-198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CA2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C2334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97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86" w:type="pct"/>
            <w:vAlign w:val="bottom"/>
          </w:tcPr>
          <w:p w:rsidR="00537F1C" w:rsidRPr="00E703DA" w:rsidRDefault="00C2334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5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BD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CA2B9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537F1C" w:rsidRPr="00E703DA" w:rsidRDefault="00C2334E" w:rsidP="00BD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7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BD2965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C2334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1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C2334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537F1C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86-199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38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C2334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9,70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86" w:type="pct"/>
            <w:vAlign w:val="bottom"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043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BD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6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537F1C" w:rsidRPr="00E703DA" w:rsidRDefault="00C2334E" w:rsidP="00BD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537F1C" w:rsidRPr="00E703DA" w:rsidRDefault="00C2334E" w:rsidP="00BD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4 (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C2334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 (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537F1C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96-200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30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C2334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,64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86" w:type="pct"/>
            <w:vAlign w:val="bottom"/>
          </w:tcPr>
          <w:p w:rsidR="00537F1C" w:rsidRPr="00E703DA" w:rsidRDefault="00537F1C" w:rsidP="0090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904BD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84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9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9 (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537F1C" w:rsidRPr="00E703DA" w:rsidRDefault="00C2334E" w:rsidP="00BD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2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BD2965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C2334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="00C2334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1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537F1C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06-201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07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C2334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1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186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878 (9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C2334E" w:rsidP="00BD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6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537F1C" w:rsidRPr="00E703DA" w:rsidRDefault="00BD2965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C2334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="00C2334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C2334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537F1C" w:rsidRPr="00E703DA" w:rsidRDefault="00C2334E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5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BD296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FE00F9" w:rsidP="00BD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BD2965" w:rsidP="00C23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C2334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</w:t>
            </w:r>
            <w:r w:rsidR="00C2334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C2334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537F1C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irst primary neoplasm type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280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537F1C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eukemia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, myeloproliferative diseases, and myelodysplastic disease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EB09C4" w:rsidP="00FD0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4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9013B2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37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537F1C" w:rsidRPr="00E703DA" w:rsidRDefault="004F63E9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86</w:t>
            </w:r>
            <w:r w:rsidR="00F01D64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9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 (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)</w:t>
            </w:r>
          </w:p>
        </w:tc>
        <w:tc>
          <w:tcPr>
            <w:tcW w:w="280" w:type="pct"/>
            <w:vAlign w:val="bottom"/>
          </w:tcPr>
          <w:p w:rsidR="00537F1C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1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537F1C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 (7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17325C" w:rsidP="00173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</w:t>
            </w:r>
            <w:r w:rsidR="00027BD3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537F1C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ymphomas and reticuloendothelial neoplasm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EB09C4" w:rsidP="00EB0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06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9013B2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,38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537F1C" w:rsidRPr="00E703DA" w:rsidRDefault="004F63E9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832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9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7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537F1C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</w:t>
            </w:r>
            <w:r w:rsidR="00EA2607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EA2607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537F1C" w:rsidRPr="00E703DA" w:rsidRDefault="00EA260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2761E7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5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="002761E7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2761E7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(2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17325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1 (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027BD3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537F1C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CNS and miscellaneous intracranial and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intraspinal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neoplasm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EB09C4" w:rsidP="00FD0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1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9013B2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84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537F1C" w:rsidRPr="00E703DA" w:rsidRDefault="004F63E9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221E83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5 (7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4</w:t>
            </w:r>
            <w:r w:rsidR="00B436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2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537F1C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537F1C" w:rsidRPr="00E703DA" w:rsidRDefault="00EA260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2761E7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9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2761E7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2761E7" w:rsidP="00EA2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EA2607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537F1C" w:rsidRPr="00E703DA" w:rsidRDefault="0017325C" w:rsidP="00027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537F1C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537F1C" w:rsidRPr="00E703DA" w:rsidRDefault="00537F1C" w:rsidP="00372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Neuroblastoma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537F1C" w:rsidRPr="00E703DA" w:rsidRDefault="00EB09C4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537F1C" w:rsidRPr="00E703DA" w:rsidRDefault="009013B2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537F1C" w:rsidRPr="00E703DA" w:rsidRDefault="004F63E9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221E83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537F1C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F01D64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537F1C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2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67" w:type="pct"/>
            <w:vAlign w:val="bottom"/>
          </w:tcPr>
          <w:p w:rsidR="00537F1C" w:rsidRPr="00E703DA" w:rsidRDefault="002761E7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537F1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100)</w:t>
            </w:r>
          </w:p>
        </w:tc>
        <w:tc>
          <w:tcPr>
            <w:tcW w:w="320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vAlign w:val="bottom"/>
          </w:tcPr>
          <w:p w:rsidR="00537F1C" w:rsidRPr="00E703DA" w:rsidRDefault="00537F1C" w:rsidP="00372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</w:tr>
      <w:tr w:rsidR="00D865CE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ignant bone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3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9 (8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 (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  <w:tc>
          <w:tcPr>
            <w:tcW w:w="280" w:type="pct"/>
            <w:vAlign w:val="bottom"/>
          </w:tcPr>
          <w:p w:rsidR="00D865CE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(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D865CE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8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1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D865CE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Soft tissue and other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xtraosseou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sarcoma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3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19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6 (9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 (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)</w:t>
            </w:r>
          </w:p>
        </w:tc>
        <w:tc>
          <w:tcPr>
            <w:tcW w:w="280" w:type="pct"/>
            <w:vAlign w:val="bottom"/>
          </w:tcPr>
          <w:p w:rsidR="00D865CE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D865CE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 (7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2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173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D865CE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Germ cell and trophoblastic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excluding gonadal carcinomas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42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,05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330 (9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9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)</w:t>
            </w:r>
          </w:p>
        </w:tc>
        <w:tc>
          <w:tcPr>
            <w:tcW w:w="280" w:type="pct"/>
            <w:vAlign w:val="bottom"/>
          </w:tcPr>
          <w:p w:rsidR="00D865CE" w:rsidRPr="00E703DA" w:rsidRDefault="002761E7" w:rsidP="00276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)</w:t>
            </w:r>
          </w:p>
        </w:tc>
        <w:tc>
          <w:tcPr>
            <w:tcW w:w="320" w:type="pct"/>
            <w:vAlign w:val="bottom"/>
          </w:tcPr>
          <w:p w:rsidR="00D865CE" w:rsidRPr="00E703DA" w:rsidRDefault="00D865CE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762A0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3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762A0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 (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D865CE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lignant melanoma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91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,54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790 (9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9 (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280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1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esotheliomas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86" w:type="pct"/>
            <w:tcBorders>
              <w:bottom w:val="nil"/>
            </w:tcBorders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00)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</w:tr>
      <w:tr w:rsidR="00D865CE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hymic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 (7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1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D865CE" w:rsidRPr="00E703DA" w:rsidRDefault="00762A0C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7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bottom"/>
          </w:tcPr>
          <w:p w:rsidR="00D865CE" w:rsidRPr="00E703DA" w:rsidRDefault="0017325C" w:rsidP="00173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Eye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8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954801" w:rsidP="00954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(1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D865CE" w:rsidRPr="00E703DA" w:rsidRDefault="00762A0C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0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top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</w:tr>
      <w:tr w:rsidR="00D865CE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Thyroid and other endocrine glands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67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,67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588 (9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954801" w:rsidP="00954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173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Breas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9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83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71 (8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954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954801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="00954801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954801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D865CE" w:rsidRPr="00E703DA" w:rsidRDefault="00D865CE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762A0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8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="00762A0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762A0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D865CE" w:rsidP="00173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17325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17325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Digestive organs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9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06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5 (9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954801" w:rsidP="00954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 (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3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173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e genital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0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0 (9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954801" w:rsidP="00954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3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981459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Female genital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0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89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0 (9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762A0C" w:rsidP="00954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</w:t>
            </w:r>
            <w:r w:rsidR="00954801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954801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1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D865CE" w:rsidRPr="00E703DA" w:rsidRDefault="00762A0C" w:rsidP="0076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173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981459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Urinary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5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98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3 (9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8869BA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8869BA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D865CE" w:rsidRPr="00E703DA" w:rsidRDefault="008869BA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bottom"/>
          </w:tcPr>
          <w:p w:rsidR="00D865CE" w:rsidRPr="00E703DA" w:rsidRDefault="008869BA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D865CE" w:rsidRPr="00E703DA" w:rsidRDefault="008869BA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173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981459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Head and Neck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02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1 (9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8869BA" w:rsidP="00954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954801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D865CE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:rsidR="00D865CE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bottom"/>
          </w:tcPr>
          <w:p w:rsidR="00D865CE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173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</w:tr>
      <w:tr w:rsidR="00D865CE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Lung and trachea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2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8869BA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6 (9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8869BA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D865CE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3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D865CE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</w:tr>
      <w:tr w:rsidR="008869BA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869BA" w:rsidRPr="00E703DA" w:rsidRDefault="008869BA" w:rsidP="00886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etroperitoneum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and peritoneum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869BA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869BA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869BA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869BA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10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869BA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8869BA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869BA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869BA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vAlign w:val="bottom"/>
          </w:tcPr>
          <w:p w:rsidR="008869BA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</w:tr>
      <w:tr w:rsidR="00D865CE" w:rsidRPr="00E703DA" w:rsidTr="00BE3706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Other cancer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EC5FE6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EC5FE6" w:rsidP="00EC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25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EC5FE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EC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EC5FE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2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9</w:t>
            </w:r>
            <w:r w:rsidR="00EC5FE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EC5FE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954801" w:rsidP="00EC5F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EC5FE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EC5FE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D865CE" w:rsidRPr="00E703DA" w:rsidRDefault="008869BA" w:rsidP="00886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vAlign w:val="bottom"/>
          </w:tcPr>
          <w:p w:rsidR="00D865CE" w:rsidRPr="00E703DA" w:rsidRDefault="0017325C" w:rsidP="00173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EC5FE6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from diagnosi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D865CE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-1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1626ED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08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740235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,96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186" w:type="pct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421 (9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4 (6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95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8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) </w:t>
            </w:r>
          </w:p>
        </w:tc>
        <w:tc>
          <w:tcPr>
            <w:tcW w:w="320" w:type="pct"/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372C2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-2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D865CE" w:rsidRPr="00E703DA" w:rsidRDefault="001626ED" w:rsidP="0016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05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D865CE" w:rsidRPr="00E703DA" w:rsidRDefault="00740235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,812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186" w:type="pct"/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 (9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D865CE" w:rsidRPr="00E703DA" w:rsidRDefault="00D865CE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74023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 (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74023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vAlign w:val="bottom"/>
          </w:tcPr>
          <w:p w:rsidR="00D865CE" w:rsidRPr="00E703DA" w:rsidRDefault="00740235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 (1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67" w:type="pct"/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7 (6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 (2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vAlign w:val="bottom"/>
          </w:tcPr>
          <w:p w:rsidR="00D865CE" w:rsidRPr="00E703DA" w:rsidRDefault="00D865CE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74023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740235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221E83">
        <w:trPr>
          <w:gridAfter w:val="1"/>
          <w:wAfter w:w="323" w:type="pct"/>
          <w:trHeight w:val="300"/>
        </w:trPr>
        <w:tc>
          <w:tcPr>
            <w:tcW w:w="185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-30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740235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1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D865CE" w:rsidRPr="00E703DA" w:rsidRDefault="00740235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80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86" w:type="pct"/>
            <w:tcBorders>
              <w:bottom w:val="nil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3 (9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5 (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1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6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1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D865CE" w:rsidRPr="00E703DA" w:rsidRDefault="00740235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 (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D865CE" w:rsidRPr="00E703DA" w:rsidTr="00221E83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5CE" w:rsidRPr="00E703DA" w:rsidRDefault="00D865CE" w:rsidP="00D865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-40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5CE" w:rsidRPr="00E703DA" w:rsidRDefault="00740235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65CE" w:rsidRPr="00E703DA" w:rsidRDefault="00740235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7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0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4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bottom"/>
          </w:tcPr>
          <w:p w:rsidR="00D865CE" w:rsidRPr="00E703DA" w:rsidRDefault="00D865CE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D865CE" w:rsidRPr="00E703DA" w:rsidRDefault="00740235" w:rsidP="00D865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75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D865CE" w:rsidRPr="00E703DA" w:rsidRDefault="00740235" w:rsidP="00740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  <w:r w:rsidR="00D442BC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·</w:t>
            </w: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="00D865CE"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</w:tbl>
    <w:p w:rsidR="008D53CB" w:rsidRDefault="008D53CB"/>
    <w:p w:rsidR="00AB5495" w:rsidRDefault="008D53CB">
      <w:r>
        <w:br w:type="page"/>
      </w:r>
    </w:p>
    <w:p w:rsidR="008D53CB" w:rsidRPr="00D438DE" w:rsidRDefault="008D53CB" w:rsidP="008D53C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8DE">
        <w:rPr>
          <w:rFonts w:ascii="Times New Roman" w:hAnsi="Times New Roman" w:cs="Times New Roman"/>
          <w:b/>
          <w:sz w:val="24"/>
          <w:szCs w:val="24"/>
          <w:lang w:val="en-GB"/>
        </w:rPr>
        <w:t>Supplementary Table 4</w:t>
      </w:r>
      <w:r w:rsidR="00D438D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438DE">
        <w:rPr>
          <w:rFonts w:ascii="Times New Roman" w:hAnsi="Times New Roman" w:cs="Times New Roman"/>
          <w:sz w:val="24"/>
          <w:szCs w:val="24"/>
          <w:lang w:val="en-GB"/>
        </w:rPr>
        <w:t>Patient char</w:t>
      </w:r>
      <w:r w:rsidR="00D438DE">
        <w:rPr>
          <w:rFonts w:ascii="Times New Roman" w:hAnsi="Times New Roman" w:cs="Times New Roman"/>
          <w:sz w:val="24"/>
          <w:szCs w:val="24"/>
          <w:lang w:val="en-GB"/>
        </w:rPr>
        <w:t xml:space="preserve">acteristics at first diagnosis. </w:t>
      </w:r>
      <w:r w:rsidRPr="00D438DE">
        <w:rPr>
          <w:rFonts w:ascii="Times New Roman" w:hAnsi="Times New Roman" w:cs="Times New Roman"/>
          <w:sz w:val="24"/>
          <w:szCs w:val="24"/>
          <w:lang w:val="en-GB"/>
        </w:rPr>
        <w:t>Age 30-39</w:t>
      </w:r>
      <w:r w:rsidR="00E853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412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9"/>
        <w:gridCol w:w="827"/>
        <w:gridCol w:w="1125"/>
        <w:gridCol w:w="580"/>
        <w:gridCol w:w="1192"/>
        <w:gridCol w:w="1040"/>
        <w:gridCol w:w="891"/>
        <w:gridCol w:w="1124"/>
        <w:gridCol w:w="979"/>
        <w:gridCol w:w="988"/>
        <w:gridCol w:w="979"/>
      </w:tblGrid>
      <w:tr w:rsidR="008D53CB" w:rsidRPr="00E703DA" w:rsidTr="008D53CB">
        <w:trPr>
          <w:trHeight w:val="300"/>
        </w:trPr>
        <w:tc>
          <w:tcPr>
            <w:tcW w:w="18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67" w:type="pct"/>
            <w:gridSpan w:val="3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 (3,331)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Total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erson years</w:t>
            </w: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ean (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u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Alive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Unknown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ancer deaths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on cancer deaths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ost to follow-up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center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Overall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,19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5,335·6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,307 (90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331 (8·3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8 (5·6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758 (82·8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5 (11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54 (1·4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ex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le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,48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3,704·2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,171 (90·9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64 (7·4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2 (6·8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62 (71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0 (21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0 (1·7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Female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,70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1,631·4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,136 (90·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267 (8·8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6 (5·1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996 (88·1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5 (6·8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4 (1·2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of diagnosi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76-198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3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,530·8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·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49 (60·9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9 (35·1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 (11·2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4 (74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 (13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 (3·9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86-199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26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3,300·8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138 (78·6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57 (20·1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 (3·5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74 (82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6 (13·8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8 (1·3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96-200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,83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0,989·8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4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,010 (89·2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60 (9·3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5 (5·5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305 (83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0 (10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2 (1·6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06-201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,36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,514·2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·6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,710 (96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5 (2·6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 (8·1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5 (84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 (7·3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5 (1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irst primary neoplasm type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eukemia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, myeloproliferative diseases, and myelodysplastic disease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60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,006·6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68 (91·4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6 (7·2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10·3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7 (75·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 (14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 (1·4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ymphomas and reticuloendothelial neoplasm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37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,447·3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6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937 (89·9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6 (8·6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 (6·9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2 (67·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8 (26·1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5 (1·5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CNS and miscellaneous intracranial and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intraspinal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neoplasm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7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359·6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·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0 (68·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6 (29·3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 (8·0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0 (84·1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 (8·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2·0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Neuroblastoma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1·5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·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 (90·9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9·1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0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ignant bone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57·7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8 (91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7·1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 (84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5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1·6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Soft tissue and other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xtraosseou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sarcoma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2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,634·7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4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292 (90·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4 (8·0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2·6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2 (71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 (25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1·5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Germ cell and trophoblastic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excluding gonadal carcinomas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86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,899·8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3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759 (96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0 (2·1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6·7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 (56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36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 (1·6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lignant melanoma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65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,227·6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7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407 (94·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0 (4·5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4·8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6 (83·8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 (11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9 (0·8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esotheliomas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0·0</w:t>
            </w:r>
          </w:p>
        </w:tc>
        <w:tc>
          <w:tcPr>
            <w:tcW w:w="186" w:type="pct"/>
            <w:tcBorders>
              <w:bottom w:val="nil"/>
            </w:tcBorders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1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88·2)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1·8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0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hymic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6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3·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3 (73·3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 (24·4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 (90·5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9·5)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2·3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Eye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3·5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4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 (81·0)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9·5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5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50·0)</w:t>
            </w:r>
          </w:p>
        </w:tc>
        <w:tc>
          <w:tcPr>
            <w:tcW w:w="320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9·5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Thyroid and other endocrine glands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07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,165·9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912 (97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3 (1·4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8·4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5 (66·3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 (25·3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2 (1·3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Breas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12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2,088·7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621 (83·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02 (15·4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3 (4·5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298 (92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1 (2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0 (1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Digestive organs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13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,888·2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858 (87·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4 (11·4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9·0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4 (79·5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 (11·5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 (1·6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e genital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647·8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7 (94·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4·1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33·3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66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1·4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Female genital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73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,349·4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524 (91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8 (6·1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5·4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9 (82·7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 (11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 (1·6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Urinary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24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,386·1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103 (93·8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2 (4·6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5·9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7 (65·7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 (28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 (1·6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Head and Neck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5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167·7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18 (84·4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6 (13·6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4·3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5 (81·9)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13·8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 (2·0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Lung and trachea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127·9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7 (81·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1 (14·1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2·4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 (82·9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14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4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etroperitoneum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and peritoneum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·4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·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10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Other cancer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462·5</w:t>
            </w:r>
          </w:p>
        </w:tc>
        <w:tc>
          <w:tcPr>
            <w:tcW w:w="186" w:type="pct"/>
            <w:shd w:val="clear" w:color="auto" w:fill="auto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44 (92·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 (5·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8·3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 (70·8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20·8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 (2·3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from diagnosi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-1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,60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4,086·2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,108 (87·9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156 (10·5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1 (5·6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865 (86·5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170 (7·9) 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7 (1·6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-2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,57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1,344·6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,451 (92·8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57 (6·1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 (6·1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44 (77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5 (16·2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7 (1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-30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750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,798·9</w:t>
            </w:r>
          </w:p>
        </w:tc>
        <w:tc>
          <w:tcPr>
            <w:tcW w:w="186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513 (93·7)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2 (5·1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4·2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4 (69·8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0 (26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 (1·2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-40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06·0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5 (88·4)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 (9·8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3·8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57·7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38·5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·9)</w:t>
            </w:r>
          </w:p>
        </w:tc>
      </w:tr>
    </w:tbl>
    <w:p w:rsidR="008D53CB" w:rsidRDefault="008D53CB"/>
    <w:p w:rsidR="008D53CB" w:rsidRDefault="008D53CB">
      <w:r>
        <w:br w:type="page"/>
      </w:r>
    </w:p>
    <w:p w:rsidR="008D53CB" w:rsidRPr="00D438DE" w:rsidRDefault="008D53CB" w:rsidP="008D53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438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5. </w:t>
      </w:r>
      <w:r w:rsidRPr="00D438DE">
        <w:rPr>
          <w:rFonts w:ascii="Times New Roman" w:hAnsi="Times New Roman" w:cs="Times New Roman"/>
          <w:sz w:val="24"/>
          <w:szCs w:val="24"/>
          <w:lang w:val="en-GB"/>
        </w:rPr>
        <w:t>Number of survivors, person time in follow up, number of deaths by cause, by survivor’s characteristics at first diagnosis.</w:t>
      </w:r>
    </w:p>
    <w:tbl>
      <w:tblPr>
        <w:tblW w:w="109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845"/>
        <w:gridCol w:w="1125"/>
        <w:gridCol w:w="580"/>
        <w:gridCol w:w="1115"/>
        <w:gridCol w:w="1025"/>
        <w:gridCol w:w="891"/>
        <w:gridCol w:w="901"/>
        <w:gridCol w:w="841"/>
        <w:gridCol w:w="1163"/>
        <w:gridCol w:w="146"/>
      </w:tblGrid>
      <w:tr w:rsidR="008D53CB" w:rsidRPr="00E345A8" w:rsidTr="008D53CB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27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 (4,194)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vAlign w:val="center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erson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ean (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u</w:t>
            </w:r>
            <w:proofErr w:type="spellEnd"/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liv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Unknown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</w:tcPr>
          <w:p w:rsidR="008D53CB" w:rsidRPr="00E345A8" w:rsidRDefault="008D53CB" w:rsidP="008D53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ancer deaths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on cancer deaths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ost to follow-up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  <w:p w:rsidR="008D53CB" w:rsidRPr="00E345A8" w:rsidRDefault="008D53CB" w:rsidP="008D53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8D53CB" w:rsidRPr="00E345A8" w:rsidRDefault="008D53CB" w:rsidP="008D53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  <w:p w:rsidR="008D53CB" w:rsidRPr="00E345A8" w:rsidRDefault="008D53CB" w:rsidP="008D53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vAlign w:val="bottom"/>
          </w:tcPr>
          <w:p w:rsidR="008D53CB" w:rsidRPr="00E345A8" w:rsidRDefault="008D53CB" w:rsidP="008D53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  <w:p w:rsidR="008D53CB" w:rsidRPr="00E345A8" w:rsidRDefault="008D53CB" w:rsidP="008D53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bottom"/>
          </w:tcPr>
          <w:p w:rsidR="008D53CB" w:rsidRPr="00E345A8" w:rsidRDefault="008D53CB" w:rsidP="008D53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  <w:p w:rsidR="008D53CB" w:rsidRPr="00E345A8" w:rsidRDefault="008D53CB" w:rsidP="008D53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vAlign w:val="bottom"/>
          </w:tcPr>
          <w:p w:rsidR="008D53CB" w:rsidRPr="00E345A8" w:rsidRDefault="008D53CB" w:rsidP="008D53C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,3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7,1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,267 (9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194 (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9 (6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429 (8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6 (1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26 (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ge at first diagn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1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,761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013 (9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2 (3.5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10.7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1 (81.3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8.0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8 (1.5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,0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6,032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,947 (9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51 (5.0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9 (9.2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80 (77.2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2 (13.6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4 (2.2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,1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5,335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,307 (9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331 (8.3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8 (5.6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758 (82.8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5 (11.6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54 (1.4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,3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2,275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,387 (9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71 (6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4 (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55 (7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2 (20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0 (2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,0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4,854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,880 (90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723 (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5 (5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374 (8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4 (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6 (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of diagn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76-1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,124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88 (64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9 (3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 (12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0 (73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 (13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 (3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86-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2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3,440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718 (8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392 (16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5 (4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31 (8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6 (14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1 (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96-2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,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5,860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,962 (90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897 (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3 (6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76 (83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8 (1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46 (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06-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,7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4,705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,899 (96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66 (2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 (8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2 (83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 (8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7 (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irst primary neoplasm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eukemias</w:t>
            </w:r>
            <w:proofErr w:type="spellEnd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, myeloproliferative diseases, and myelodysplastic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6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,726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436 (9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4 (6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 (1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1 (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 (13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 (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ymphomas and reticuloendothelial neoplas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5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8,074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835 (9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76 (6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 (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8 (6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3 (24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0 (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CNS and miscellaneous intracranial and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intraspinal</w:t>
            </w:r>
            <w:proofErr w:type="spellEnd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neoplas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688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54 (72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6 (25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 (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8 (86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 (5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 (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Neuroblast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9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 (85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14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100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ignant bone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336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0 (90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 (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8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 (78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3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2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Soft tissue and other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xtraosseous</w:t>
            </w:r>
            <w:proofErr w:type="spellEnd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sarcom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,185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030 (9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8 (7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3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6 (73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 (23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 (1</w:t>
            </w:r>
            <w:r w:rsidRPr="00E345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Germ cell and trophoblastic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excluding gonadal carcinoma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6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,000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424 (9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5 (1.9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9.5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9 (56.2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 (34.3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0 (1.9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lignant melanom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7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,240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391 (9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4 (4.5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 (6.6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3 (83.2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 (10.2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3 (1.1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esothelioma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 (91.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8.7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.0)</w:t>
            </w:r>
          </w:p>
        </w:tc>
        <w:tc>
          <w:tcPr>
            <w:tcW w:w="1009" w:type="dxa"/>
            <w:tcBorders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00)</w:t>
            </w:r>
          </w:p>
        </w:tc>
        <w:tc>
          <w:tcPr>
            <w:tcW w:w="942" w:type="dxa"/>
            <w:tcBorders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.0)</w:t>
            </w:r>
          </w:p>
        </w:tc>
        <w:tc>
          <w:tcPr>
            <w:tcW w:w="1425" w:type="dxa"/>
            <w:tcBorders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.0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hymic</w:t>
            </w:r>
            <w:proofErr w:type="spellEnd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3 (74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2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4.0)</w:t>
            </w:r>
          </w:p>
        </w:tc>
        <w:tc>
          <w:tcPr>
            <w:tcW w:w="1009" w:type="dxa"/>
            <w:tcBorders>
              <w:top w:val="nil"/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88.0)</w:t>
            </w:r>
          </w:p>
        </w:tc>
        <w:tc>
          <w:tcPr>
            <w:tcW w:w="942" w:type="dxa"/>
            <w:tcBorders>
              <w:top w:val="nil"/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8.0)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3.6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Eye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 (84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9.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.0)</w:t>
            </w:r>
          </w:p>
        </w:tc>
        <w:tc>
          <w:tcPr>
            <w:tcW w:w="1009" w:type="dxa"/>
            <w:tcBorders>
              <w:top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66.7)</w:t>
            </w:r>
          </w:p>
        </w:tc>
        <w:tc>
          <w:tcPr>
            <w:tcW w:w="942" w:type="dxa"/>
            <w:tcBorders>
              <w:top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33.3)</w:t>
            </w:r>
          </w:p>
        </w:tc>
        <w:tc>
          <w:tcPr>
            <w:tcW w:w="1425" w:type="dxa"/>
            <w:tcBorders>
              <w:top w:val="nil"/>
            </w:tcBorders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6.1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Thyroid and other endocrine glands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1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9,610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903 (9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4 (1.1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8.7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6 (63.5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 (27.8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6 (1.7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Breast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8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6,931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193 (8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18 (15.5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8 (4.5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07 (92.7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 (2.8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2 (1.1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Digestive organs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5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,236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250 (8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8 (10.8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 (8.6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9 (78.8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 (12.6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1 (1.6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e genital tract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631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1 (9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3.4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8.3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41.7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50.0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.4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Female genital tract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2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,625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014 (9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2 (6.2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6.4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4 (81.2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12.4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5 (1.7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Urinary tract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8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,221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734 (9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8 (4.1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8.5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6 (64.4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 (27.1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 (1.6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Head and Neck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762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24 (86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4 (11.4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5.2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9 (81.4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 (13.4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1.8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Lung and trachea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249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5 (8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4 (10.6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4.6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 (81.8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13.6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 (3.4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etroperitoneum</w:t>
            </w:r>
            <w:proofErr w:type="spellEnd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and peritoneum </w:t>
            </w:r>
            <w:proofErr w:type="spellStart"/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7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1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.0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.0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Other canc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9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28 (9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 (4.0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7.4)</w:t>
            </w:r>
          </w:p>
        </w:tc>
        <w:tc>
          <w:tcPr>
            <w:tcW w:w="1009" w:type="dxa"/>
            <w:shd w:val="clear" w:color="auto" w:fill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 (74.1)</w:t>
            </w:r>
          </w:p>
        </w:tc>
        <w:tc>
          <w:tcPr>
            <w:tcW w:w="942" w:type="dxa"/>
            <w:shd w:val="clear" w:color="auto" w:fill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8.5)</w:t>
            </w:r>
          </w:p>
        </w:tc>
        <w:tc>
          <w:tcPr>
            <w:tcW w:w="1425" w:type="dxa"/>
            <w:shd w:val="clear" w:color="auto" w:fill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2.0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from diagn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,1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5,480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,944 (8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705 (9.3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5 (6.1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323 (85.9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217 (8.0) 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5 (1.8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,7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9,890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,271 (9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200 (5.3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5 (7.1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11 (75.9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4 (17.0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7 (1.3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0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,113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682 (9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9 (4.3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 (7.0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9 (69.1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2 (23.9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7 (1.3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646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0 (9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 (7.4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3.3)</w:t>
            </w: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53.3)</w:t>
            </w: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43.4)</w:t>
            </w: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1.7)</w:t>
            </w:r>
          </w:p>
        </w:tc>
      </w:tr>
      <w:tr w:rsidR="008D53CB" w:rsidRPr="00E345A8" w:rsidTr="008D53CB">
        <w:trPr>
          <w:gridAfter w:val="1"/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enght</w:t>
            </w:r>
            <w:proofErr w:type="spellEnd"/>
            <w:r w:rsidRPr="00E34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 of follow up after cancer diagnosis (mean, 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.8 (6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.0 (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.4 (5.5)</w:t>
            </w:r>
          </w:p>
        </w:tc>
        <w:tc>
          <w:tcPr>
            <w:tcW w:w="0" w:type="auto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009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942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425" w:type="dxa"/>
            <w:vAlign w:val="bottom"/>
          </w:tcPr>
          <w:p w:rsidR="008D53CB" w:rsidRPr="00E345A8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345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.3 (5.8)</w:t>
            </w:r>
          </w:p>
        </w:tc>
      </w:tr>
    </w:tbl>
    <w:p w:rsidR="008D53CB" w:rsidRPr="00E345A8" w:rsidRDefault="008D53CB" w:rsidP="008D53CB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:rsidR="008D53CB" w:rsidRDefault="008D53CB" w:rsidP="008D53CB">
      <w:r>
        <w:br w:type="page"/>
      </w:r>
    </w:p>
    <w:p w:rsidR="008D53CB" w:rsidRPr="00D438DE" w:rsidRDefault="008D53CB" w:rsidP="008D53C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8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proofErr w:type="gramStart"/>
      <w:r w:rsidRPr="00D438DE">
        <w:rPr>
          <w:rFonts w:ascii="Times New Roman" w:hAnsi="Times New Roman" w:cs="Times New Roman"/>
          <w:b/>
          <w:sz w:val="24"/>
          <w:szCs w:val="24"/>
          <w:lang w:val="en-GB"/>
        </w:rPr>
        <w:t>6.·</w:t>
      </w:r>
      <w:proofErr w:type="gramEnd"/>
      <w:r w:rsidRPr="00D438DE">
        <w:rPr>
          <w:rFonts w:ascii="Times New Roman" w:hAnsi="Times New Roman" w:cs="Times New Roman"/>
          <w:sz w:val="24"/>
          <w:szCs w:val="24"/>
          <w:lang w:val="en-GB"/>
        </w:rPr>
        <w:t>Patient characteristics at first diagnosis. Males</w:t>
      </w:r>
      <w:r w:rsidR="00E853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65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0"/>
        <w:gridCol w:w="828"/>
        <w:gridCol w:w="1125"/>
        <w:gridCol w:w="580"/>
        <w:gridCol w:w="1195"/>
        <w:gridCol w:w="1014"/>
        <w:gridCol w:w="891"/>
        <w:gridCol w:w="1127"/>
        <w:gridCol w:w="982"/>
        <w:gridCol w:w="991"/>
      </w:tblGrid>
      <w:tr w:rsidR="008D53CB" w:rsidRPr="00E703DA" w:rsidTr="008D53CB">
        <w:trPr>
          <w:trHeight w:val="300"/>
        </w:trPr>
        <w:tc>
          <w:tcPr>
            <w:tcW w:w="19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378" w:type="pct"/>
            <w:gridSpan w:val="4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 (1,471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Total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erson years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ean (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u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Alive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Unknown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ancer deaths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on cancer deaths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ost to follow-up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vAlign w:val="center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vAlign w:val="center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Overall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,318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2,275·4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,387 (91·7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71 (6·3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4 (7·8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55 (71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2 (20·5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0 (2·0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ge at first diagnosi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-1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66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,586·4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68 (94·2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5 (3·9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10·8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3 (81·5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7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 (1·9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-2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168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,984·9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648 (92·8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2 (4·8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 (10·2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0 (70·2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7 (19·6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8 (2·5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-3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,48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3,704·2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,171 (90·9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64 (7·4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2 (6·8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62 (71·6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0 (21·6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0 (1·7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of diagnosi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76-198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0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011·9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·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4 (62·9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4 (31·9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18·7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4 (62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18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5·2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86-199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340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4,553·1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·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755 (82·5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22 (15·6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 (5·6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0 (70·9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3 (23·6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3 (1·9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96-200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66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2,761·6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818 (91·3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23 (6·5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1 (6·6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3 (72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9 (20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0 (2·3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06-201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897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,948·8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·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550 (96·5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2 (1·9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 (9·9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8 (77·1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13·0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5 (1·6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irst primary neoplasm type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eukemia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, myeloproliferative diseases, and myelodysplastic disease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7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,494·6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347 (91·3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1 (6·9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9·9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4 (83·2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6·9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 (1·8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ymphomas and reticuloendothelial neoplasm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569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,898·5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141 (90·6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3 (7·5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 (7·9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0 (61·2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6 (30·9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5 (1·9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CNS and miscellaneous intracranial and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intraspinal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neoplasm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01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276·0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66 (70·7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9 (27·3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7·3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2 (87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 (5·0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2·0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Neuroblastoma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8·5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 (81·8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18·2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100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ignant bone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455·6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5 (90·2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 (6·9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4·7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 (81·0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14·3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3·0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Soft tissue and other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xtraosseou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sarcoma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97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254·5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79 (89·2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8 (8·0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4·6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7 (64·8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 (30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 (2·7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Germ cell and trophoblastic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excluding gonadal carcinomas)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346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9,402·9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138 (96·1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2 (1·9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9·8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7 (55·9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 (34·3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6 (2·0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lignant melanoma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615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,155·4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424 (92·7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8 (6·0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7·6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4 (78·5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13·9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 (1·3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esotheliomas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8·2</w:t>
            </w:r>
          </w:p>
        </w:tc>
        <w:tc>
          <w:tcPr>
            <w:tcW w:w="199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5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86·7)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3·3)</w:t>
            </w:r>
          </w:p>
        </w:tc>
        <w:tc>
          <w:tcPr>
            <w:tcW w:w="299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92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00)</w:t>
            </w:r>
          </w:p>
        </w:tc>
        <w:tc>
          <w:tcPr>
            <w:tcW w:w="342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42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hymic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4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9·6</w:t>
            </w:r>
          </w:p>
        </w:tc>
        <w:tc>
          <w:tcPr>
            <w:tcW w:w="199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5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1 (79·7)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15·6)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100)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4·7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Eye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6·9</w:t>
            </w:r>
          </w:p>
        </w:tc>
        <w:tc>
          <w:tcPr>
            <w:tcW w:w="199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83·3)</w:t>
            </w: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1·1)</w:t>
            </w:r>
          </w:p>
        </w:tc>
        <w:tc>
          <w:tcPr>
            <w:tcW w:w="299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92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00)</w:t>
            </w:r>
          </w:p>
        </w:tc>
        <w:tc>
          <w:tcPr>
            <w:tcW w:w="342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42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5·6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Thyroid and other endocrine glands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109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,607·1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025 (96·0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 (1·6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8·8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 (52·9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38·2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0 (2·4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Breas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3·5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73·5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26·5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1·1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88·9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2 (1·1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Digestive organs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287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,193·1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07 (86·0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3 (11·9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9·8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5 (75·2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 (15·0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 (2·1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e genital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8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631·2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1 (95·2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3·4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8·3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41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50·0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·4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Female genital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Urinary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970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,434·1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852 (94·0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3 (4·2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7·2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1 (61·5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 (31·3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 (1·8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Head and Neck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02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,306·0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94 (84·6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2 (13·1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6·5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1 (77·2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16·3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2·3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Lung and trachea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6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702·0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4 (84·5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 (11·2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4·4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 (73·9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21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4·4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etroperitoneum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and peritoneum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1·9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 (100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Other cancer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8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255·8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5 (92·8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4·7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6·7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 (73·3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20·0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2·5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from diagnosi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-1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,506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0,463·2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,333 (89·8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96 (7·8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1 (6·8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01 (78·2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134 (15·0) 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7 (2·4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-2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214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9,156·8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620 (93·5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55 (5·0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 (9·5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4 (62·4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8 (28·1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9 (1·5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-3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439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,051·4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293 (94·0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8 (4·4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8·3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4 (59·3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 (32·4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 (1·6)</w:t>
            </w:r>
          </w:p>
        </w:tc>
      </w:tr>
      <w:tr w:rsidR="008D53CB" w:rsidRPr="00E703DA" w:rsidTr="008D53CB">
        <w:trPr>
          <w:trHeight w:val="300"/>
        </w:trPr>
        <w:tc>
          <w:tcPr>
            <w:tcW w:w="198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-4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9</w:t>
            </w:r>
          </w:p>
        </w:tc>
        <w:tc>
          <w:tcPr>
            <w:tcW w:w="379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04·0</w:t>
            </w:r>
          </w:p>
        </w:tc>
        <w:tc>
          <w:tcPr>
            <w:tcW w:w="1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1 (88·7)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7·5)</w:t>
            </w:r>
          </w:p>
        </w:tc>
        <w:tc>
          <w:tcPr>
            <w:tcW w:w="299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8·3)</w:t>
            </w:r>
          </w:p>
        </w:tc>
        <w:tc>
          <w:tcPr>
            <w:tcW w:w="39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50·0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41·7)</w:t>
            </w:r>
          </w:p>
        </w:tc>
        <w:tc>
          <w:tcPr>
            <w:tcW w:w="342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3·8)</w:t>
            </w:r>
          </w:p>
        </w:tc>
      </w:tr>
    </w:tbl>
    <w:p w:rsidR="008D53CB" w:rsidRDefault="008D53CB" w:rsidP="008D53CB"/>
    <w:p w:rsidR="008D53CB" w:rsidRDefault="008D53CB">
      <w:r>
        <w:br w:type="page"/>
      </w:r>
    </w:p>
    <w:p w:rsidR="008D53CB" w:rsidRPr="00C2729F" w:rsidRDefault="008D53CB" w:rsidP="008D53CB"/>
    <w:p w:rsidR="008D53CB" w:rsidRPr="00D438DE" w:rsidRDefault="008D53CB" w:rsidP="008D53C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438DE">
        <w:rPr>
          <w:rFonts w:ascii="Times New Roman" w:hAnsi="Times New Roman" w:cs="Times New Roman"/>
          <w:b/>
          <w:sz w:val="24"/>
          <w:szCs w:val="24"/>
          <w:lang w:val="en-GB"/>
        </w:rPr>
        <w:t>Supplementary Table 7</w:t>
      </w:r>
      <w:r w:rsidR="00D438DE" w:rsidRPr="00D438D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438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438DE">
        <w:rPr>
          <w:rFonts w:ascii="Times New Roman" w:hAnsi="Times New Roman" w:cs="Times New Roman"/>
          <w:sz w:val="24"/>
          <w:szCs w:val="24"/>
          <w:lang w:val="en-GB"/>
        </w:rPr>
        <w:t>Patient cha</w:t>
      </w:r>
      <w:r w:rsidR="00E853DC">
        <w:rPr>
          <w:rFonts w:ascii="Times New Roman" w:hAnsi="Times New Roman" w:cs="Times New Roman"/>
          <w:sz w:val="24"/>
          <w:szCs w:val="24"/>
          <w:lang w:val="en-GB"/>
        </w:rPr>
        <w:t>racteristics at first diagnosis.</w:t>
      </w:r>
      <w:r w:rsidRPr="00D438DE">
        <w:rPr>
          <w:rFonts w:ascii="Times New Roman" w:hAnsi="Times New Roman" w:cs="Times New Roman"/>
          <w:sz w:val="24"/>
          <w:szCs w:val="24"/>
          <w:lang w:val="en-GB"/>
        </w:rPr>
        <w:t xml:space="preserve"> Females</w:t>
      </w:r>
      <w:r w:rsidR="00E853DC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W w:w="5412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9"/>
        <w:gridCol w:w="827"/>
        <w:gridCol w:w="1125"/>
        <w:gridCol w:w="580"/>
        <w:gridCol w:w="1192"/>
        <w:gridCol w:w="1040"/>
        <w:gridCol w:w="891"/>
        <w:gridCol w:w="1124"/>
        <w:gridCol w:w="979"/>
        <w:gridCol w:w="988"/>
        <w:gridCol w:w="979"/>
      </w:tblGrid>
      <w:tr w:rsidR="008D53CB" w:rsidRPr="00E703DA" w:rsidTr="008D53CB">
        <w:trPr>
          <w:trHeight w:val="300"/>
        </w:trPr>
        <w:tc>
          <w:tcPr>
            <w:tcW w:w="18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290" w:type="pct"/>
            <w:gridSpan w:val="4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 (2,723)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Total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erson years</w:t>
            </w: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ean (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u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Alive 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Dead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Unknown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ancer deaths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on cancer deaths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Lost to follow-up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vAlign w:val="center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 (%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Overall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,06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4,854·4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,880 (90·9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723 (7·8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5 (5·7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374 (87·2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4 (7·1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6 (1·3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Age at first diagnosi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-1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0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,175·4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445 (95·8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 (3·1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0·6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 (80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8·5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1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-2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85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1,047·6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299 (92·9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9 (5·2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 (8·3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40 (83·1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 (8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6 (1·9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-39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,70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1,631·5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,136 (90·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267 (8·8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6 (5·1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996 (88·1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5 (6·8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4 (1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of diagnosi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76-198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4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,112·5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·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4 (65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5 (31·6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 (8·3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6 (81·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10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 (3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86-199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90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8,887·1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·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963 (80·9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70 (17·8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6 (4·1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61 (87·5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3 (8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8 (1·4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96-2005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,64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3,098·5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4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,144 (89·8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274 (8·7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2 (5·7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23 (88·1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9 (6·2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6 (1·5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06-2013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,87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,756·4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·6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,349 (96·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4 (2·5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0 (8·0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4 (86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 (5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2 (1·0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First primary neoplasm type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eukemia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, myeloproliferative diseases, and myelodysplastic disease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7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231·7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0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89 (92·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3 (6·2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13·7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 (64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21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1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Lymphomas and reticuloendothelial neoplasm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99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,175·8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1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694 (92·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33 (5·8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 (7·7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8 (76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7 (15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5 (1·6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CNS and miscellaneous intracranial and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intraspinal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neoplasm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4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412·4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88 (75·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7 (22·8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8·8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6 (85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5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 (1·7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Neuroblastoma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1·4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 (88·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12·0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10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ignant bone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5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880·7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5 (90·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7·4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2·5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75·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2·5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1·9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Soft tissue and other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extraosseou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sarcoma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3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930·5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51 (92·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0 (6·2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·4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9 (84·3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14·3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1·2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ind w:right="67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Germ cell and trophoblastic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(excluding gonadal carcinomas)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598·0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9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6 (97·6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1·0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66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33·3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1·4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alignant melanoma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,153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9,085·1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0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967 (95·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6 (3·5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5·5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9 (88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6·2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 (1·0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Mesotheliomas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5·7</w:t>
            </w:r>
          </w:p>
        </w:tc>
        <w:tc>
          <w:tcPr>
            <w:tcW w:w="186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0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100)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8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hymic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8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7·9</w:t>
            </w:r>
          </w:p>
        </w:tc>
        <w:tc>
          <w:tcPr>
            <w:tcW w:w="186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·2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2 (66·7)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 (31·3)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6·7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80·0)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3·3)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2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Eye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2·9</w:t>
            </w:r>
          </w:p>
        </w:tc>
        <w:tc>
          <w:tcPr>
            <w:tcW w:w="186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·2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86·7)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6·7)</w:t>
            </w:r>
          </w:p>
        </w:tc>
        <w:tc>
          <w:tcPr>
            <w:tcW w:w="280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20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100)</w:t>
            </w:r>
          </w:p>
        </w:tc>
        <w:tc>
          <w:tcPr>
            <w:tcW w:w="320" w:type="pct"/>
            <w:tcBorders>
              <w:top w:val="nil"/>
            </w:tcBorders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6·7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Thyroid and other endocrine glands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05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,003·8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,878 (97·5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0 (1·0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8·6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8 (68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 (22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6 (1·5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Breas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,78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6,687·7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,168 (83·4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09 (15·4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7 (4·4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399 (92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 (2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2 (1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Digestive organs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282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,043·0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143 (89·2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5 (9·8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7·2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4 (83·2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9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4 (1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Male genital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-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Female genital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271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8,625·5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8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014 (92·1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2 (6·2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 (6·4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64 (81·2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12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5 (1·7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Urinary tract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2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,787·8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·4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82 (95·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 (3·8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 (11·4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 (71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17·2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 (1·2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Head and Neck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456·7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2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30 (90·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 (8·8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2·4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8 (90·5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 (7·1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1·2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Lung and trachea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7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547·4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5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1 (87·4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 (10·1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4·8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9 (90·5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4·8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2·4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Retroperitoneum</w:t>
            </w:r>
            <w:proofErr w:type="spellEnd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and peritoneum </w:t>
            </w:r>
            <w:proofErr w:type="spellStart"/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tumors</w:t>
            </w:r>
            <w:proofErr w:type="spellEnd"/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·6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·3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 (100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Other cancer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50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,695·0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·7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33 (95·2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 (3·4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8·3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75·0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 (16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 (1·4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Years from diagnosis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-1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7,68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5,017·3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,611 (88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809 (10·2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4 (5·8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622 (89·7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83 (4·6) 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68 (1·5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-2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3,554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0,733·3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2,651 (93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45 (5·5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 (5·6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627 (84·2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6 (10·2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8 (1·2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1-3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579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,061·7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,389 (94·7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51 (4·2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9 (6·0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15 (76·2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7 (17·9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9 (1·1)</w:t>
            </w:r>
          </w:p>
        </w:tc>
      </w:tr>
      <w:tr w:rsidR="008D53CB" w:rsidRPr="00E703DA" w:rsidTr="008D53CB">
        <w:trPr>
          <w:gridAfter w:val="1"/>
          <w:wAfter w:w="323" w:type="pct"/>
          <w:trHeight w:val="300"/>
        </w:trPr>
        <w:tc>
          <w:tcPr>
            <w:tcW w:w="185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1-40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48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,042·1</w:t>
            </w:r>
          </w:p>
        </w:tc>
        <w:tc>
          <w:tcPr>
            <w:tcW w:w="186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9 (92·3)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8 (7·3)</w:t>
            </w:r>
          </w:p>
        </w:tc>
        <w:tc>
          <w:tcPr>
            <w:tcW w:w="28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 (0·0)</w:t>
            </w:r>
          </w:p>
        </w:tc>
        <w:tc>
          <w:tcPr>
            <w:tcW w:w="367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0 (55·6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 (44·4)</w:t>
            </w:r>
          </w:p>
        </w:tc>
        <w:tc>
          <w:tcPr>
            <w:tcW w:w="320" w:type="pct"/>
            <w:vAlign w:val="bottom"/>
          </w:tcPr>
          <w:p w:rsidR="008D53CB" w:rsidRPr="00E703DA" w:rsidRDefault="008D53CB" w:rsidP="008D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E70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 (0·4)</w:t>
            </w:r>
          </w:p>
        </w:tc>
      </w:tr>
    </w:tbl>
    <w:p w:rsidR="008D53CB" w:rsidRDefault="008D53CB"/>
    <w:p w:rsidR="008D53CB" w:rsidRDefault="008D53CB">
      <w:r>
        <w:br w:type="page"/>
      </w:r>
    </w:p>
    <w:p w:rsidR="008D53CB" w:rsidRPr="00D438DE" w:rsidRDefault="008D53CB" w:rsidP="008D53CB">
      <w:pPr>
        <w:pStyle w:val="NormaleWeb"/>
        <w:spacing w:before="0" w:beforeAutospacing="0" w:after="0" w:afterAutospacing="0"/>
        <w:rPr>
          <w:rFonts w:eastAsiaTheme="minorEastAsia"/>
          <w:color w:val="000000" w:themeColor="text1"/>
          <w:kern w:val="24"/>
          <w:lang w:val="en-US"/>
        </w:rPr>
      </w:pPr>
      <w:r w:rsidRPr="00D438DE">
        <w:rPr>
          <w:rFonts w:eastAsiaTheme="minorEastAsia"/>
          <w:b/>
          <w:color w:val="000000" w:themeColor="text1"/>
          <w:kern w:val="24"/>
          <w:lang w:val="en-US"/>
        </w:rPr>
        <w:t>Supplementary Figure 1.</w:t>
      </w:r>
      <w:r w:rsidRPr="00D438DE">
        <w:rPr>
          <w:rFonts w:eastAsiaTheme="minorEastAsia"/>
          <w:color w:val="000000" w:themeColor="text1"/>
          <w:kern w:val="24"/>
          <w:lang w:val="en-US"/>
        </w:rPr>
        <w:t xml:space="preserve"> Incidence, follow-up and database availability in time by Cancer Registry (lines).</w:t>
      </w:r>
    </w:p>
    <w:p w:rsidR="008D53CB" w:rsidRPr="008D53CB" w:rsidRDefault="008D53CB" w:rsidP="008D53CB">
      <w:pPr>
        <w:pStyle w:val="NormaleWeb"/>
        <w:spacing w:before="0" w:beforeAutospacing="0" w:after="0" w:afterAutospacing="0"/>
        <w:rPr>
          <w:lang w:val="en-GB"/>
        </w:rPr>
      </w:pPr>
    </w:p>
    <w:p w:rsidR="00D70574" w:rsidRDefault="008D53CB">
      <w:pPr>
        <w:sectPr w:rsidR="00D70574" w:rsidSect="00CC7C2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noProof/>
          <w:lang w:eastAsia="it-IT"/>
        </w:rPr>
        <w:drawing>
          <wp:inline distT="0" distB="0" distL="0" distR="0" wp14:anchorId="53E36C6C">
            <wp:extent cx="9267256" cy="501967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3062" cy="5033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0574" w:rsidRPr="00AF2FE2" w:rsidRDefault="00D70574" w:rsidP="00AF2FE2">
      <w:pPr>
        <w:pStyle w:val="NormaleWeb"/>
        <w:spacing w:before="0" w:beforeAutospacing="0" w:after="0" w:afterAutospacing="0"/>
        <w:rPr>
          <w:rFonts w:eastAsiaTheme="minorEastAsia"/>
          <w:color w:val="000000" w:themeColor="text1"/>
          <w:kern w:val="24"/>
          <w:lang w:val="en-US"/>
        </w:rPr>
      </w:pPr>
      <w:r w:rsidRPr="00AF2FE2">
        <w:rPr>
          <w:rFonts w:eastAsiaTheme="minorEastAsia"/>
          <w:b/>
          <w:color w:val="000000" w:themeColor="text1"/>
          <w:kern w:val="24"/>
          <w:lang w:val="en-US"/>
        </w:rPr>
        <w:t>Suppl</w:t>
      </w:r>
      <w:r w:rsidR="00AF2FE2" w:rsidRPr="00AF2FE2">
        <w:rPr>
          <w:rFonts w:eastAsiaTheme="minorEastAsia"/>
          <w:b/>
          <w:color w:val="000000" w:themeColor="text1"/>
          <w:kern w:val="24"/>
          <w:lang w:val="en-US"/>
        </w:rPr>
        <w:t>ementary</w:t>
      </w:r>
      <w:r w:rsidRPr="00AF2FE2">
        <w:rPr>
          <w:rFonts w:eastAsiaTheme="minorEastAsia"/>
          <w:b/>
          <w:color w:val="000000" w:themeColor="text1"/>
          <w:kern w:val="24"/>
          <w:lang w:val="en-US"/>
        </w:rPr>
        <w:t xml:space="preserve"> Figure 2</w:t>
      </w:r>
      <w:r w:rsidR="00AF2FE2" w:rsidRPr="00AF2FE2">
        <w:rPr>
          <w:rFonts w:eastAsiaTheme="minorEastAsia"/>
          <w:b/>
          <w:color w:val="000000" w:themeColor="text1"/>
          <w:kern w:val="24"/>
          <w:lang w:val="en-US"/>
        </w:rPr>
        <w:t xml:space="preserve">. </w:t>
      </w:r>
      <w:r w:rsidR="00AF2FE2" w:rsidRPr="00AF2FE2">
        <w:rPr>
          <w:rFonts w:eastAsiaTheme="minorEastAsia"/>
          <w:color w:val="000000" w:themeColor="text1"/>
          <w:kern w:val="24"/>
          <w:lang w:val="en-US"/>
        </w:rPr>
        <w:t>Cumulative mortality by cause and calendar period of diagnosis.</w:t>
      </w:r>
    </w:p>
    <w:p w:rsidR="006E70A5" w:rsidRPr="006E70A5" w:rsidRDefault="006E70A5" w:rsidP="006E70A5">
      <w:pPr>
        <w:rPr>
          <w:lang w:val="en-US"/>
        </w:rPr>
      </w:pPr>
    </w:p>
    <w:p w:rsidR="006E70A5" w:rsidRDefault="006E70A5" w:rsidP="006E70A5">
      <w:r w:rsidRPr="00F04D19">
        <w:rPr>
          <w:noProof/>
          <w:lang w:eastAsia="it-IT"/>
        </w:rPr>
        <w:drawing>
          <wp:inline distT="0" distB="0" distL="0" distR="0" wp14:anchorId="5B2EBDE9" wp14:editId="2B387D72">
            <wp:extent cx="4680000" cy="2808000"/>
            <wp:effectExtent l="0" t="0" r="635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70A5" w:rsidRDefault="006E70A5" w:rsidP="006E70A5">
      <w:r w:rsidRPr="00F04D19">
        <w:rPr>
          <w:noProof/>
          <w:lang w:eastAsia="it-IT"/>
        </w:rPr>
        <w:drawing>
          <wp:inline distT="0" distB="0" distL="0" distR="0" wp14:anchorId="3131442C" wp14:editId="4A1129F2">
            <wp:extent cx="4680000" cy="2808000"/>
            <wp:effectExtent l="0" t="0" r="635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70A5" w:rsidRDefault="006E70A5" w:rsidP="006E70A5">
      <w:r w:rsidRPr="00F04D19">
        <w:rPr>
          <w:noProof/>
          <w:lang w:eastAsia="it-IT"/>
        </w:rPr>
        <w:drawing>
          <wp:inline distT="0" distB="0" distL="0" distR="0" wp14:anchorId="0F82FA37" wp14:editId="2EC5C688">
            <wp:extent cx="4680000" cy="2808000"/>
            <wp:effectExtent l="0" t="0" r="635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70A5" w:rsidRDefault="006E70A5" w:rsidP="006E70A5">
      <w:r w:rsidRPr="00BF2056">
        <w:rPr>
          <w:noProof/>
          <w:lang w:eastAsia="it-IT"/>
        </w:rPr>
        <w:drawing>
          <wp:inline distT="0" distB="0" distL="0" distR="0" wp14:anchorId="745E0BDF" wp14:editId="56FA5A41">
            <wp:extent cx="4680000" cy="2808000"/>
            <wp:effectExtent l="0" t="0" r="635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0574" w:rsidRDefault="00D70574" w:rsidP="00D70574"/>
    <w:sectPr w:rsidR="00D705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C29"/>
    <w:rsid w:val="0000745A"/>
    <w:rsid w:val="00015796"/>
    <w:rsid w:val="00027BD3"/>
    <w:rsid w:val="000764A3"/>
    <w:rsid w:val="00092C14"/>
    <w:rsid w:val="000A3AC1"/>
    <w:rsid w:val="000B48C9"/>
    <w:rsid w:val="000B79E3"/>
    <w:rsid w:val="000D6E4E"/>
    <w:rsid w:val="00100B90"/>
    <w:rsid w:val="001039B3"/>
    <w:rsid w:val="00126EC3"/>
    <w:rsid w:val="001626ED"/>
    <w:rsid w:val="0017325C"/>
    <w:rsid w:val="001A4F6A"/>
    <w:rsid w:val="001C037D"/>
    <w:rsid w:val="001C12FB"/>
    <w:rsid w:val="00221E83"/>
    <w:rsid w:val="00223A97"/>
    <w:rsid w:val="00270F57"/>
    <w:rsid w:val="002761E7"/>
    <w:rsid w:val="00281226"/>
    <w:rsid w:val="00282AE5"/>
    <w:rsid w:val="0028524C"/>
    <w:rsid w:val="0029037C"/>
    <w:rsid w:val="002977DF"/>
    <w:rsid w:val="002A2384"/>
    <w:rsid w:val="002A62B3"/>
    <w:rsid w:val="002D0BA1"/>
    <w:rsid w:val="00372C2B"/>
    <w:rsid w:val="003F1F5F"/>
    <w:rsid w:val="004210B7"/>
    <w:rsid w:val="00456B43"/>
    <w:rsid w:val="004F5DBB"/>
    <w:rsid w:val="004F63E9"/>
    <w:rsid w:val="004F7A90"/>
    <w:rsid w:val="00507379"/>
    <w:rsid w:val="0053704D"/>
    <w:rsid w:val="00537F1C"/>
    <w:rsid w:val="00542CE1"/>
    <w:rsid w:val="00577038"/>
    <w:rsid w:val="005A1775"/>
    <w:rsid w:val="005A17E3"/>
    <w:rsid w:val="00631D6B"/>
    <w:rsid w:val="0064556C"/>
    <w:rsid w:val="00650E35"/>
    <w:rsid w:val="006A2FA0"/>
    <w:rsid w:val="006B6F05"/>
    <w:rsid w:val="006E70A5"/>
    <w:rsid w:val="006F581D"/>
    <w:rsid w:val="00714ABB"/>
    <w:rsid w:val="00740235"/>
    <w:rsid w:val="00741491"/>
    <w:rsid w:val="00746133"/>
    <w:rsid w:val="00762A0C"/>
    <w:rsid w:val="007A036C"/>
    <w:rsid w:val="007E5D8C"/>
    <w:rsid w:val="007E64F1"/>
    <w:rsid w:val="00816FBD"/>
    <w:rsid w:val="00827D1D"/>
    <w:rsid w:val="0088041A"/>
    <w:rsid w:val="00880DAA"/>
    <w:rsid w:val="008869BA"/>
    <w:rsid w:val="008B3B34"/>
    <w:rsid w:val="008C1434"/>
    <w:rsid w:val="008C1608"/>
    <w:rsid w:val="008D1B79"/>
    <w:rsid w:val="008D53CB"/>
    <w:rsid w:val="009013B2"/>
    <w:rsid w:val="00904BD6"/>
    <w:rsid w:val="009305AF"/>
    <w:rsid w:val="009334FA"/>
    <w:rsid w:val="00954801"/>
    <w:rsid w:val="0097096F"/>
    <w:rsid w:val="00981459"/>
    <w:rsid w:val="009950D8"/>
    <w:rsid w:val="00A05145"/>
    <w:rsid w:val="00A24D1F"/>
    <w:rsid w:val="00A4169C"/>
    <w:rsid w:val="00AB5495"/>
    <w:rsid w:val="00AB5517"/>
    <w:rsid w:val="00AC1120"/>
    <w:rsid w:val="00AE1CA6"/>
    <w:rsid w:val="00AF2FE2"/>
    <w:rsid w:val="00AF4C60"/>
    <w:rsid w:val="00B24477"/>
    <w:rsid w:val="00B436BC"/>
    <w:rsid w:val="00B523FE"/>
    <w:rsid w:val="00B948BB"/>
    <w:rsid w:val="00BB0F51"/>
    <w:rsid w:val="00BB4490"/>
    <w:rsid w:val="00BD2965"/>
    <w:rsid w:val="00BE20D4"/>
    <w:rsid w:val="00BE3706"/>
    <w:rsid w:val="00C16BDB"/>
    <w:rsid w:val="00C2334E"/>
    <w:rsid w:val="00C2729F"/>
    <w:rsid w:val="00C36CA0"/>
    <w:rsid w:val="00C8163C"/>
    <w:rsid w:val="00C83FCA"/>
    <w:rsid w:val="00CA2B9E"/>
    <w:rsid w:val="00CC5B29"/>
    <w:rsid w:val="00CC7C29"/>
    <w:rsid w:val="00CD0C0E"/>
    <w:rsid w:val="00D01AA1"/>
    <w:rsid w:val="00D111D1"/>
    <w:rsid w:val="00D1590A"/>
    <w:rsid w:val="00D26016"/>
    <w:rsid w:val="00D438DE"/>
    <w:rsid w:val="00D442BC"/>
    <w:rsid w:val="00D5787B"/>
    <w:rsid w:val="00D70574"/>
    <w:rsid w:val="00D865CE"/>
    <w:rsid w:val="00D90E24"/>
    <w:rsid w:val="00DF0FE5"/>
    <w:rsid w:val="00DF7B45"/>
    <w:rsid w:val="00E345A8"/>
    <w:rsid w:val="00E36B98"/>
    <w:rsid w:val="00E50112"/>
    <w:rsid w:val="00E703DA"/>
    <w:rsid w:val="00E853DC"/>
    <w:rsid w:val="00E87145"/>
    <w:rsid w:val="00EA2607"/>
    <w:rsid w:val="00EB09C4"/>
    <w:rsid w:val="00EC3A03"/>
    <w:rsid w:val="00EC5FE6"/>
    <w:rsid w:val="00EE350D"/>
    <w:rsid w:val="00F01D64"/>
    <w:rsid w:val="00F32134"/>
    <w:rsid w:val="00FD0583"/>
    <w:rsid w:val="00FE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EDBCC7"/>
  <w15:chartTrackingRefBased/>
  <w15:docId w15:val="{4BD01C49-E692-47C9-A791-7F32106C3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C7C2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C7C2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C7C2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C7C29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7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7C29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8D5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8D5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25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6</Pages>
  <Words>3991</Words>
  <Characters>18919</Characters>
  <Application>Microsoft Office Word</Application>
  <DocSecurity>0</DocSecurity>
  <Lines>2702</Lines>
  <Paragraphs>254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20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i Francesco</dc:creator>
  <cp:keywords/>
  <dc:description/>
  <cp:lastModifiedBy>Bisceglia Isabella</cp:lastModifiedBy>
  <cp:revision>5</cp:revision>
  <dcterms:created xsi:type="dcterms:W3CDTF">2025-06-25T16:09:00Z</dcterms:created>
  <dcterms:modified xsi:type="dcterms:W3CDTF">2025-06-2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cf426-5901-4302-8cc5-d081cdbb533a</vt:lpwstr>
  </property>
</Properties>
</file>